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1A26" w:rsidRPr="00BD1250" w:rsidRDefault="000E2D30" w:rsidP="00CB23CC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>dd</w:t>
      </w:r>
      <w:r>
        <w:rPr>
          <w:rFonts w:ascii="Times New Roman" w:hAnsi="Times New Roman" w:cs="Times New Roman"/>
          <w:b/>
          <w:sz w:val="24"/>
          <w:szCs w:val="24"/>
        </w:rPr>
        <w:t xml:space="preserve">itional file </w:t>
      </w:r>
      <w:r w:rsidR="00CE3E35">
        <w:rPr>
          <w:rFonts w:ascii="Times New Roman" w:hAnsi="Times New Roman" w:cs="Times New Roman"/>
          <w:b/>
          <w:sz w:val="24"/>
          <w:szCs w:val="24"/>
        </w:rPr>
        <w:t>3</w:t>
      </w:r>
      <w:r w:rsidR="00C8032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1A26" w:rsidRPr="002C05F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Hlk16879594"/>
      <w:proofErr w:type="spellStart"/>
      <w:r w:rsidR="00C51A26">
        <w:rPr>
          <w:rFonts w:ascii="Times New Roman" w:hAnsi="Times New Roman" w:cs="Times New Roman"/>
          <w:b/>
          <w:sz w:val="24"/>
          <w:szCs w:val="24"/>
        </w:rPr>
        <w:t>S1</w:t>
      </w:r>
      <w:bookmarkStart w:id="1" w:name="_GoBack"/>
      <w:bookmarkEnd w:id="1"/>
      <w:proofErr w:type="spellEnd"/>
      <w:r w:rsidR="00C51A26" w:rsidRPr="00BD1250">
        <w:rPr>
          <w:rFonts w:ascii="Times New Roman" w:hAnsi="Times New Roman" w:cs="Times New Roman"/>
          <w:bCs/>
          <w:sz w:val="24"/>
          <w:szCs w:val="24"/>
        </w:rPr>
        <w:t xml:space="preserve"> </w:t>
      </w:r>
      <w:bookmarkStart w:id="2" w:name="OLE_LINK159"/>
      <w:r w:rsidR="00C51A26" w:rsidRPr="00BD1250">
        <w:rPr>
          <w:rFonts w:ascii="Times New Roman" w:hAnsi="Times New Roman" w:cs="Times New Roman"/>
          <w:bCs/>
          <w:sz w:val="24"/>
          <w:szCs w:val="24"/>
        </w:rPr>
        <w:t xml:space="preserve">Sequence of the oligonucleotide primers used </w:t>
      </w:r>
      <w:r w:rsidR="00C71F63">
        <w:rPr>
          <w:rFonts w:ascii="Times New Roman" w:hAnsi="Times New Roman" w:cs="Times New Roman"/>
          <w:bCs/>
          <w:sz w:val="24"/>
          <w:szCs w:val="24"/>
        </w:rPr>
        <w:t xml:space="preserve">for gene knockout </w:t>
      </w:r>
      <w:r w:rsidR="00C51A26" w:rsidRPr="00BD1250">
        <w:rPr>
          <w:rFonts w:ascii="Times New Roman" w:hAnsi="Times New Roman" w:cs="Times New Roman"/>
          <w:bCs/>
          <w:sz w:val="24"/>
          <w:szCs w:val="24"/>
        </w:rPr>
        <w:t>in this stud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1"/>
        <w:gridCol w:w="5076"/>
        <w:gridCol w:w="1529"/>
      </w:tblGrid>
      <w:tr w:rsidR="00C51A26" w:rsidRPr="002C05FB" w:rsidTr="0086321C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bookmarkEnd w:id="2"/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Primer name </w:t>
            </w:r>
          </w:p>
        </w:tc>
        <w:tc>
          <w:tcPr>
            <w:tcW w:w="5076" w:type="dxa"/>
            <w:tcBorders>
              <w:top w:val="single" w:sz="12" w:space="0" w:color="auto"/>
              <w:bottom w:val="single" w:sz="12" w:space="0" w:color="auto"/>
            </w:tcBorders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rimer sequence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12" w:space="0" w:color="auto"/>
            </w:tcBorders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ource</w:t>
            </w:r>
          </w:p>
        </w:tc>
      </w:tr>
      <w:tr w:rsidR="00C51A26" w:rsidRPr="002C05FB" w:rsidTr="0086321C">
        <w:tc>
          <w:tcPr>
            <w:tcW w:w="1701" w:type="dxa"/>
            <w:tcBorders>
              <w:top w:val="single" w:sz="12" w:space="0" w:color="auto"/>
            </w:tcBorders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823225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A</w:t>
            </w: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5076" w:type="dxa"/>
            <w:tcBorders>
              <w:top w:val="single" w:sz="12" w:space="0" w:color="auto"/>
            </w:tcBorders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CAACCGATGATGGCTGTCT</w:t>
            </w:r>
          </w:p>
        </w:tc>
        <w:tc>
          <w:tcPr>
            <w:tcW w:w="1529" w:type="dxa"/>
            <w:tcBorders>
              <w:top w:val="single" w:sz="12" w:space="0" w:color="auto"/>
            </w:tcBorders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A</w:t>
            </w: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-up-R 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GGAGGCGGCGGATTTTAG</w:t>
            </w:r>
            <w:r w:rsidR="008946D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CCGGAACGTAACAACT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A</w:t>
            </w: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CCACTCCACATCTCCACTCGAC</w:t>
            </w:r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GGAATCATGGCTCGTGAGG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A</w:t>
            </w: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ATTCGCCTGCTTGGCGG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AGTTGTTACGTTCCGGCACCTAA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AATCCGCCGCCTCCACC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TCACGAGCCATGATTCCGTCG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TGGAGATGTGGAGTGGG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bookmarkEnd w:id="3"/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A</w:t>
            </w: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TGGCAGGATTCCAGTGA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A</w:t>
            </w: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TGGTAGATCGCGTAGCGAGG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5823589"/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h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GGCGATGACGACGAGACTA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h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GGAGGCGGCGGATTTTAA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CGTCAGAGTGCTAACCG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h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down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CCACTCCACATCTCCACTCGAC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TACACGCTCGAGATTATCGCC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h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down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AGGCCATGCTAACTTGT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h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GGTTAGCACTCTGACGACTTAA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AATCCGCCGCCTCCACC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h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GATAATCTCGAGCGTGTAG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GAGTGGAGATGTGGAGTGGG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h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AACCACAACCACGGAGGA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h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TTCATCCTCCGAGACATCAAAGCT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bookmarkEnd w:id="4"/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a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up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ACCGGAGTGGAAGGAGCTTG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a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up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GGAGGCGGCGGATTTTAG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GTTGCGAGGAGGCGAAGAA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na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down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CCACTCCACATCTCCACTCGAT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ATCCACAACAGCGTCCGC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a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down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TACGCATCCAATGCATCC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a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TTCTTCGCCTCCTCGCAACCTAA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AATCCGCCGCCTCCACC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a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GACGCTGTTGTGGATGATC</w:t>
            </w:r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TGGAGATGTGGAGTGGG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a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GGAAGTGTGGTGGTGGTGAG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a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AACCGGCTTCTCACTCTCCAA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na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up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TGGATCCTGCAGTCTGCCTT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z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up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GGAGGCGGCGGATTTTAA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TACCACGCGATGCAAGG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z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down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CCACTCCACATCTCCACTCGAC</w:t>
            </w:r>
            <w:proofErr w:type="spellEnd"/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GGCGAAGAATCTCAACCT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z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down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ATGGGCATAGGACTGAACCT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3"/>
            <w:bookmarkStart w:id="6" w:name="OLE_LINK6"/>
            <w:bookmarkStart w:id="7" w:name="OLE_LINK7"/>
            <w:bookmarkStart w:id="8" w:name="OLE_LINK8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  <w:bookmarkEnd w:id="5"/>
            <w:bookmarkEnd w:id="6"/>
            <w:bookmarkEnd w:id="7"/>
            <w:bookmarkEnd w:id="8"/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z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CCTTGCATCGCGTGGTATCTTAA</w:t>
            </w:r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AATCCGCCGCCTCCACC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z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TTGAGATTCTTCGCCGGTC</w:t>
            </w:r>
          </w:p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GGAGATGTGGAGTGGG</w:t>
            </w:r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z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CTAGGCAGCGTTCGCAAGG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zA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GCAGAAAGGTCTACCGCACC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9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  <w:bookmarkEnd w:id="9"/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TTCGACAGCGTCTCCGACCT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C51A26" w:rsidRPr="002C05FB" w:rsidTr="0086321C">
        <w:tc>
          <w:tcPr>
            <w:tcW w:w="1701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Hyg</w:t>
            </w:r>
            <w:proofErr w:type="spellEnd"/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076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</w:pPr>
            <w:proofErr w:type="spellStart"/>
            <w:r w:rsidRPr="002C05FB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ACAGCCATCGGTCCAGAC</w:t>
            </w:r>
            <w:proofErr w:type="spellEnd"/>
          </w:p>
        </w:tc>
        <w:tc>
          <w:tcPr>
            <w:tcW w:w="1529" w:type="dxa"/>
          </w:tcPr>
          <w:p w:rsidR="00C51A26" w:rsidRPr="002C05FB" w:rsidRDefault="00C51A26" w:rsidP="00CB23C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C05FB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:rsidR="00E65C00" w:rsidRDefault="00E65C00" w:rsidP="00CB23CC">
      <w:pPr>
        <w:spacing w:line="240" w:lineRule="auto"/>
      </w:pPr>
    </w:p>
    <w:sectPr w:rsidR="00E65C00" w:rsidSect="00ED3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2838" w:rsidRDefault="00342838" w:rsidP="00C51A26">
      <w:pPr>
        <w:spacing w:after="0" w:line="240" w:lineRule="auto"/>
      </w:pPr>
      <w:r>
        <w:separator/>
      </w:r>
    </w:p>
  </w:endnote>
  <w:endnote w:type="continuationSeparator" w:id="0">
    <w:p w:rsidR="00342838" w:rsidRDefault="00342838" w:rsidP="00C51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2838" w:rsidRDefault="00342838" w:rsidP="00C51A26">
      <w:pPr>
        <w:spacing w:after="0" w:line="240" w:lineRule="auto"/>
      </w:pPr>
      <w:r>
        <w:separator/>
      </w:r>
    </w:p>
  </w:footnote>
  <w:footnote w:type="continuationSeparator" w:id="0">
    <w:p w:rsidR="00342838" w:rsidRDefault="00342838" w:rsidP="00C51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LU0MTIzNzQ0NTIxNrJU0lEKTi0uzszPAykwqgUAzeky+CwAAAA="/>
  </w:docVars>
  <w:rsids>
    <w:rsidRoot w:val="002B7425"/>
    <w:rsid w:val="00062AF4"/>
    <w:rsid w:val="000650E5"/>
    <w:rsid w:val="000948C4"/>
    <w:rsid w:val="000E2D30"/>
    <w:rsid w:val="0022066A"/>
    <w:rsid w:val="002B7425"/>
    <w:rsid w:val="00342838"/>
    <w:rsid w:val="003C3369"/>
    <w:rsid w:val="004F65EF"/>
    <w:rsid w:val="005E7305"/>
    <w:rsid w:val="0086321C"/>
    <w:rsid w:val="008946D6"/>
    <w:rsid w:val="00AC5B2B"/>
    <w:rsid w:val="00AF2144"/>
    <w:rsid w:val="00BD1250"/>
    <w:rsid w:val="00C51A26"/>
    <w:rsid w:val="00C71F63"/>
    <w:rsid w:val="00C80328"/>
    <w:rsid w:val="00CB23CC"/>
    <w:rsid w:val="00CE3E35"/>
    <w:rsid w:val="00DD0F02"/>
    <w:rsid w:val="00E65C00"/>
    <w:rsid w:val="00ED37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A26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1A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1A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1A2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1A26"/>
    <w:rPr>
      <w:sz w:val="18"/>
      <w:szCs w:val="18"/>
    </w:rPr>
  </w:style>
  <w:style w:type="table" w:styleId="TableGrid">
    <w:name w:val="Table Grid"/>
    <w:basedOn w:val="TableNormal"/>
    <w:uiPriority w:val="39"/>
    <w:rsid w:val="00C51A26"/>
    <w:pPr>
      <w:spacing w:after="160" w:line="259" w:lineRule="auto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69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</dc:creator>
  <cp:keywords/>
  <dc:description/>
  <cp:lastModifiedBy>0012764</cp:lastModifiedBy>
  <cp:revision>16</cp:revision>
  <dcterms:created xsi:type="dcterms:W3CDTF">2019-09-10T06:14:00Z</dcterms:created>
  <dcterms:modified xsi:type="dcterms:W3CDTF">2020-03-09T09:17:00Z</dcterms:modified>
</cp:coreProperties>
</file>